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630"/>
        <w:gridCol w:w="900"/>
        <w:gridCol w:w="1170"/>
        <w:gridCol w:w="720"/>
        <w:gridCol w:w="720"/>
        <w:gridCol w:w="720"/>
        <w:gridCol w:w="900"/>
        <w:gridCol w:w="1080"/>
        <w:gridCol w:w="630"/>
        <w:gridCol w:w="630"/>
        <w:gridCol w:w="630"/>
        <w:gridCol w:w="630"/>
        <w:gridCol w:w="630"/>
        <w:gridCol w:w="630"/>
        <w:gridCol w:w="630"/>
        <w:gridCol w:w="571"/>
        <w:gridCol w:w="724"/>
        <w:gridCol w:w="690"/>
        <w:gridCol w:w="697"/>
      </w:tblGrid>
      <w:tr w:rsidR="009B688C" w:rsidRPr="009B688C" w14:paraId="6BCA9FE9" w14:textId="77777777" w:rsidTr="00D401E8">
        <w:trPr>
          <w:trHeight w:val="300"/>
        </w:trPr>
        <w:tc>
          <w:tcPr>
            <w:tcW w:w="12798" w:type="dxa"/>
            <w:gridSpan w:val="16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6B793" w14:textId="77777777" w:rsidR="009B688C" w:rsidRPr="009B688C" w:rsidRDefault="009B688C" w:rsidP="004202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B6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1 – </w:t>
            </w: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eason </w:t>
            </w:r>
            <w:r w:rsidRPr="009B68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dent opposed</w:t>
            </w: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ccording to stratifiers in women (15-49 years) with demand for contraception not satisfied.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D452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347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8D18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AF6C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98A" w:rsidRPr="009B688C" w14:paraId="33C1A5EB" w14:textId="77777777" w:rsidTr="003E76FD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A980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7714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237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66F9" w14:textId="77777777" w:rsidR="009B688C" w:rsidRPr="009B688C" w:rsidRDefault="00FA05CC" w:rsidP="00FA05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Area of </w:t>
            </w:r>
            <w:r w:rsidR="009B688C"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0B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education</w:t>
            </w:r>
          </w:p>
        </w:tc>
        <w:tc>
          <w:tcPr>
            <w:tcW w:w="315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D19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8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764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21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4A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oman's age</w:t>
            </w:r>
          </w:p>
        </w:tc>
      </w:tr>
      <w:tr w:rsidR="00FA698A" w:rsidRPr="009B688C" w14:paraId="3C5339E9" w14:textId="77777777" w:rsidTr="003E76FD">
        <w:trPr>
          <w:trHeight w:val="30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E4C4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F6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128983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56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36C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F2C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22D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8F0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1D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923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D19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B17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23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6B8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64F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939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10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50F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D8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17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34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226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</w:tr>
      <w:tr w:rsidR="00FA698A" w:rsidRPr="009B688C" w14:paraId="3961D1D9" w14:textId="77777777" w:rsidTr="003E76FD">
        <w:trPr>
          <w:trHeight w:val="30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627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E3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7EC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4C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1A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40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35F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09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F7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E40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B6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579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F0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31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84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33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C79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FE9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CD2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22B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FA698A" w:rsidRPr="009B688C" w14:paraId="4E348F76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8BC45F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D560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6836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B06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CD2D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6516C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26CF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E1A62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B0C34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400D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4DF7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1D3C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9581F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A685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4AD1F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65917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48AB74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8A532D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49B85F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D6E5E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FA698A" w:rsidRPr="009B688C" w14:paraId="006268B9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1707A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2421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38584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04B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8508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9244B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622B1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B13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B9AA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2A16A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B3A76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2B31F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28354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91DF1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28EC9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0A53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223B1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E5A11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0619EC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C1518B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A698A" w:rsidRPr="009B688C" w14:paraId="0572C4F6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A5829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4C01E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09B6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6C4F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0177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D03BB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8FCA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3981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FFAF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00BF0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AE25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D6CA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30200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496D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F7FA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4BAC4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61DF7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6BAB6B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4009E1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BDABC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A698A" w:rsidRPr="009B688C" w14:paraId="1D2D144A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EFACD8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ABD52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1C8DC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782B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2381D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3922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DED34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5B563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6F0D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51594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DB642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DA7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2ACFB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70529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1E19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C4C30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07BA0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1BA62E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67241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859841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FA698A" w:rsidRPr="009B688C" w14:paraId="6D33B47E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5701BB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E35A1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035FA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79277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ECCB7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47558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A8CA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75FB4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5347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29E3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1B397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77A58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16011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3489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7A8C5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65DC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DB732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1CA5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DFB316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A42BD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A698A" w:rsidRPr="009B688C" w14:paraId="1E9921A2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3A0459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9AFA4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80BE8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1A0C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4FDB4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9B05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3CA87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16E7A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2654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B382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A3179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CCA54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EDF2E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8B8A4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44152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ECCA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E2217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DDF3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9C21E0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707BAE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A698A" w:rsidRPr="009B688C" w14:paraId="23021C54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3ABF9C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9AFEE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32684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D7E6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BE33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C49C4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ABF31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995BA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5EB6A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92882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7E05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9F342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A128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9B3F9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E276B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F0360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0564AB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97D3EF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4E4BC7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1F8A1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FA698A" w:rsidRPr="009B688C" w14:paraId="7CD48609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305994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D646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4989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8891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F13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D9D21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5D8D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15DC5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B210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2B23D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0BD23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8B73C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E541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1B461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5DE08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7AE5D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4D06AA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A988B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1DE0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A460FA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FA698A" w:rsidRPr="009B688C" w14:paraId="773977C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02702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A446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39FA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4CF4A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5325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4D8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55DA7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BF2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3E9F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E2D79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755F4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D5BD4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CC12E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FD2EC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F7AD6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C43BF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53D037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0B9CCE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2F7C0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596048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FA698A" w:rsidRPr="009B688C" w14:paraId="5BA292D6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2B3FB7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Brazzavill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C38BE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DAFE4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58B5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2FC2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75B8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C0423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B7D89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E138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4095C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BF152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9AC6B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C737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A8E0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6AAEF2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A4DE7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DF66E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208F28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C4BF1E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88B860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FA698A" w:rsidRPr="009B688C" w14:paraId="5F6B428D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6E80E1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 Democratic Republi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711C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5FA2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DAE1D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15DA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593DD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A552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5B78C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34660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3B9D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1301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2DFF8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B142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429C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DEF9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8D69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306880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9C5B9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5737A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A27441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FA698A" w:rsidRPr="009B688C" w14:paraId="13A04C32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0E4F72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ôte d’Ivoir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EAB4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295B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A34A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715F1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59E63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E0FB2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0F219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8785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25E64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FF86C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E29CD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A6E8F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456E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9ECC9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1CA11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C5BD09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95DC1F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CE5FDE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4AB8C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FA698A" w:rsidRPr="009B688C" w14:paraId="79F9F4A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797C4C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65AD8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E478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CB67E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5CE80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3EEED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5ECB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FF2E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378C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12DDA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CE48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BB7C9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A888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98AEA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721B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A387C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C9DF5B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2E8BF3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5FC178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31FE75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FA698A" w:rsidRPr="009B688C" w14:paraId="5EE3458C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52A950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A4753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320EA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6A16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EF39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8816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D9E79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95C34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7047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7C0CA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FF107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280B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3C35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E2533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9FCDE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AC18F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A45F4E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D1E8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7E3F11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A4447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A698A" w:rsidRPr="009B688C" w14:paraId="26A4B5FB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FEFEE2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90A71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66CB1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88F70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78EB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F0982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09B82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EB966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F5B12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9A06C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03B3F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1B44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151B7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CBB67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24C8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394AA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4F2AAA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C88F64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D5BB0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842C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A698A" w:rsidRPr="009B688C" w14:paraId="37D8A857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7E62B8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20057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7DE3D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AB20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ABB6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8D69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0667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B1544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A4E2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60B4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3AC6E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EE7E4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6FB0F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E452D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4ABF8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A3359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34C23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AF3DA7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81164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E463E8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FA698A" w:rsidRPr="009B688C" w14:paraId="71CB7597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DBEE46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4D123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1B1A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C971D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21300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3C5E2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F5B1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B3BE7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E109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EFC11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CF140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3F280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EF813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3BF6D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78646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AF966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A2A1B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C672F8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D97D30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87336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FA698A" w:rsidRPr="009B688C" w14:paraId="0F55219D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6B22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094AF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8EC78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9EE1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7FFD6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28A3A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1BB5C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1896D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5F74F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17372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AB533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A5525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5454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37D9B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A87F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2D3DA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0A428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4A6631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E348FA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76A2E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FA698A" w:rsidRPr="009B688C" w14:paraId="5AC31825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4FF72A6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82264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8576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2DD5A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6B1C1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20D0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F189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21F2C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6ADF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FA241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479AC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0A0A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4974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0C2B2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DFD81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711C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25105E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95CB9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54069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2698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FA698A" w:rsidRPr="009B688C" w14:paraId="7A8DEA2B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98236A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7898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91EB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E42B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53609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AC89F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34D8A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67C93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A03C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3125F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8B827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1855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8DA83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7C25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C1C8D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42A4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DAE2F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E66C90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83ABD3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7A2FF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</w:tr>
      <w:tr w:rsidR="00FA698A" w:rsidRPr="009B688C" w14:paraId="11EC43D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15D67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5CAC6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4ED8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CF45A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B0A1C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C899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776EB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E090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05BCF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2F496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2040B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60C6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9A41C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DA48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1D700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60C37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736B7A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2FF68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0108A3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93CB5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FA698A" w:rsidRPr="009B688C" w14:paraId="5EE563E6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FF244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37D67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2BC7B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A40C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B4D99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0BEC3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70DD1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DE3A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83CCC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54C2F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C961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9CAE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F167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1649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00264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C8F02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3B1959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C43C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4A91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CEA6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A698A" w:rsidRPr="009B688C" w14:paraId="2EBF6179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1365E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C2D6F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BE7F9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31182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92DD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E18E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1E80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9CFA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E0C7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407E1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32C9D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763C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09922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38878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B544E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2218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D2529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5BDB4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9B088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46B98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A698A" w:rsidRPr="009B688C" w14:paraId="39AA68CC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F0B371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4C9EC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733D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062D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ADB1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8011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1D383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015B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3FA6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7B3E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16CE1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ED10D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AAC7D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C1597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9347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2C29E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C50B30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EEFDB4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2BCB3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C3934C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A698A" w:rsidRPr="009B688C" w14:paraId="62B23FA2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59831E1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2568B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EF59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909C2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C2D5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7F304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6C5DE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5A2FC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E85B4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02BF9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7C9C9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8FD7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5394B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7D3FD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0621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31873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21C2F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E69674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CAB15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A726C5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FA698A" w:rsidRPr="009B688C" w14:paraId="3684852B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B400C6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27DFF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C81B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CCAD5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21F3F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980D2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3DC8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39B4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799E3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B72AC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F1C24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B611E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D9A0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DD604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C4141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43469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0F8DE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6897D8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3A0757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DC7012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A698A" w:rsidRPr="009B688C" w14:paraId="6F54DA96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4F5A57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D91D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3B266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3D123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F1795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C7D3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F7424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B77B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1772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8BA3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0632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BDB0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1E2F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1DCFE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BD9C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24BF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5C24E0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A39647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6D14E2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B0FFD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FA698A" w:rsidRPr="009B688C" w14:paraId="3B835B88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5529EC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A1527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E57ED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3FCF4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EBF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08C89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032B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B4627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3246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D6AC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B6372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6FA31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FCEB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393E6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1B069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D9031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4572A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014E4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02479C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26082B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FA698A" w:rsidRPr="009B688C" w14:paraId="0A23BB8C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95B3AF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F1BEF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36F9A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13FD8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F285B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010E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8EA91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F9C0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FC23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A9CC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1B4B5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2664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EB8F0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DA95F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B74AA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B84F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76C414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B410D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69B3F5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7CB37A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FA698A" w:rsidRPr="009B688C" w14:paraId="4004594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7DE99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A8A5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CFD36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EE432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92169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7A65C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9EFD2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6278B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BCE8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3549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5255C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B15A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E33AC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52E49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178DA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A3217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0483A4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DF0D6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B5C917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94465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FA698A" w:rsidRPr="009B688C" w14:paraId="5C1EC21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1E0CC2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05078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FF911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6D897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3FE5A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5A642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C10B4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D983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90B2C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27D7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8FE8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D0080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19D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87F2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6894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4832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6282D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E58538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D887A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7C1AD3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A698A" w:rsidRPr="009B688C" w14:paraId="4308594F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307CAB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mib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F96FD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44EB1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FAC2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F7C1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B579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F64D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6AA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06A5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F5B9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E80F3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9D09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9190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68FC3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9FC37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1B442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412CA1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FE07F9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28CBC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C23588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FA698A" w:rsidRPr="009B688C" w14:paraId="1CBC255B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25707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FD56CC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B9AD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2FDD9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546EC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2B87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07F79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208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F4CDB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8475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AB7D3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EEF16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B001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3609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052B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66BFE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47DC34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5D695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423ADC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7CFDF7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698A" w:rsidRPr="009B688C" w14:paraId="72A640BC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78F1E11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54D85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C693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5DDE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287F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224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4CF0F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C4239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955F9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8135F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00263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6CB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7A885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CDF02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8249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571F0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F4F628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382E9D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050F9E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D8FD9E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FA698A" w:rsidRPr="009B688C" w14:paraId="6D52DE18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F0E6EB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BB78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05860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F409F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2E5A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4D664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593F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EBDAA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305BF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43D82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86BC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DC2ED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FE2E7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48AFA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880E7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9F887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4429DF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B3B03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A7B84B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9E774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</w:tr>
      <w:tr w:rsidR="00FA698A" w:rsidRPr="009B688C" w14:paraId="22228894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F1F2FD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7BEF8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A1CBE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17B13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F7289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DDAC0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1D940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C5E5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03635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066DF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B4D45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4348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48EA3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4E557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31781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D8FD9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88597F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824DB1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8F4F55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873EB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FA698A" w:rsidRPr="009B688C" w14:paraId="6C19E124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1DE657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E8507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62C5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39366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E8F62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38A6E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6829E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1DA83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C140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28877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E29C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97EF8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CC86B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58628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C7FB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F9FC0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74666B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2DE7F7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CCC2ED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2F27E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FA698A" w:rsidRPr="009B688C" w14:paraId="4FD3EF25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37DF0C5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E8BBE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7C2D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DE2F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C7B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B525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60562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563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4F014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F0A9C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AE1ED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E21F5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D9CC9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89765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8EED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4C9D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03DB0E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9B88FF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878E9B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AA5D8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FA698A" w:rsidRPr="009B688C" w14:paraId="6349880E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08A41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F1249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14B48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5D8CE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F47F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B9C6B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08795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522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B26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12872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D86C0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B5994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C6AE0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0F564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6EA94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61ED6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CDC66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46A2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26E74A5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21C508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FA698A" w:rsidRPr="009B688C" w14:paraId="7B627297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6F5727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1349F2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CACBA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289E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A10F0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CB3F0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3E29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D9DFB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7C7F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703FC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4A98D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D6661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1869F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A5CCC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AD899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835E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35BA66D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B091AF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75BE7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BC6F99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FA698A" w:rsidRPr="009B688C" w14:paraId="117FAC85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0AD30F6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02C8B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DA2C2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DC08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307A8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DA35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55D85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5878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04BE7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0B8B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E48DA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1A5F3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C4636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264D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6D3F4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2149C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5C183F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5ADD6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DED20E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D14C96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</w:tr>
      <w:tr w:rsidR="00FA698A" w:rsidRPr="009B688C" w14:paraId="3C43D5C9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6A0A28F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D2132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3571F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6216C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10A87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1C6ED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621F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E239C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0605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0CAE8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90C22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75C3F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EB94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9E6EB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B0A02D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1C2AA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059D311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A722DA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94F47A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17B8FA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A698A" w:rsidRPr="009B688C" w14:paraId="3F335960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16D561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8D651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6AD81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F032C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D81E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24A45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C207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93AA4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F905E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63E5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6197C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08024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4C7A5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2FD606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68F7C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F5B63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135CA6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46708B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5FC620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DAE94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FA698A" w:rsidRPr="009B688C" w14:paraId="3E7342F9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FF88D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6851B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14F82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011F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3EBE0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0CBF2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D0B6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7AA9D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32F0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C095D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40E83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1A608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F5D1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81F02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E7816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5B455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47F47E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1F594E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55F0A3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168E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FA698A" w:rsidRPr="009B688C" w14:paraId="79C030F5" w14:textId="77777777" w:rsidTr="003E76FD">
        <w:trPr>
          <w:trHeight w:val="300"/>
        </w:trPr>
        <w:tc>
          <w:tcPr>
            <w:tcW w:w="15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DD150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7BE3A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D9C6D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AE67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CDE57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E90E8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DF140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10393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6FE9A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6414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66A7A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3AE9C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26E93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D6A6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77A4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E3D80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7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E35CA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668A3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D27E5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456F0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FA698A" w:rsidRPr="009B688C" w14:paraId="6C851B19" w14:textId="77777777" w:rsidTr="003E76FD">
        <w:trPr>
          <w:trHeight w:val="30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1EA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3CB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2ED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A6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C1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391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9DB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7EA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CB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C94F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817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93A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693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779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6A5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b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A788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E6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30F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9A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23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D401E8" w:rsidRPr="009B688C" w14:paraId="2A1F694C" w14:textId="77777777" w:rsidTr="00FA698A">
        <w:trPr>
          <w:trHeight w:val="300"/>
        </w:trPr>
        <w:tc>
          <w:tcPr>
            <w:tcW w:w="838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787B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*Na (Not available) = missing valu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DDD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CB0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E00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06E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3CD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D06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CFC6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A12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B7F9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C4FE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0F93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698A" w:rsidRPr="009B688C" w14:paraId="1AFD7FCE" w14:textId="77777777" w:rsidTr="003E76F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12175BDC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B68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#.b = n &lt;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2BB2D5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859CB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196E00" w14:textId="77777777" w:rsidR="009B688C" w:rsidRPr="009B688C" w:rsidRDefault="009B688C" w:rsidP="00420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9DEB1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18DB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B607E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594C9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DCCF8B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12DD4A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C038E5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53A14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5FE754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3A71FC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339CC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11412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22FE2381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AA4E2A2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7297215D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E7D5B0" w14:textId="77777777" w:rsidR="009B688C" w:rsidRPr="009B688C" w:rsidRDefault="009B688C" w:rsidP="00420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1CC487" w14:textId="77777777" w:rsidR="005A2098" w:rsidRPr="005A2098" w:rsidRDefault="005A2098">
      <w:pPr>
        <w:rPr>
          <w:rFonts w:ascii="Times New Roman" w:hAnsi="Times New Roman" w:cs="Times New Roman"/>
          <w:sz w:val="20"/>
          <w:szCs w:val="20"/>
        </w:rPr>
      </w:pPr>
    </w:p>
    <w:sectPr w:rsidR="005A2098" w:rsidRPr="005A2098" w:rsidSect="00265372">
      <w:pgSz w:w="15840" w:h="12240" w:orient="landscape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2NTMwMDKyNDK1NDNV0lEKTi0uzszPAykwqgUALjpi+SwAAAA="/>
  </w:docVars>
  <w:rsids>
    <w:rsidRoot w:val="00D61D31"/>
    <w:rsid w:val="000F4FB6"/>
    <w:rsid w:val="00265372"/>
    <w:rsid w:val="003260D8"/>
    <w:rsid w:val="003E76FD"/>
    <w:rsid w:val="00420216"/>
    <w:rsid w:val="004D1BF2"/>
    <w:rsid w:val="00547723"/>
    <w:rsid w:val="005A2098"/>
    <w:rsid w:val="006D5F0E"/>
    <w:rsid w:val="007F58AB"/>
    <w:rsid w:val="009B1D73"/>
    <w:rsid w:val="009B688C"/>
    <w:rsid w:val="00A87DD8"/>
    <w:rsid w:val="00BC4AD1"/>
    <w:rsid w:val="00C1032E"/>
    <w:rsid w:val="00D401E8"/>
    <w:rsid w:val="00D57E6D"/>
    <w:rsid w:val="00D61D31"/>
    <w:rsid w:val="00E81210"/>
    <w:rsid w:val="00F039B2"/>
    <w:rsid w:val="00F256E3"/>
    <w:rsid w:val="00FA05CC"/>
    <w:rsid w:val="00FA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0F07E"/>
  <w15:docId w15:val="{26C3B444-3256-4B00-A75E-F3B136B57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265372"/>
  </w:style>
  <w:style w:type="character" w:styleId="Hyperlink">
    <w:name w:val="Hyperlink"/>
    <w:uiPriority w:val="99"/>
    <w:semiHidden/>
    <w:unhideWhenUsed/>
    <w:rsid w:val="00265372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265372"/>
    <w:rPr>
      <w:color w:val="954F72"/>
      <w:u w:val="single"/>
    </w:rPr>
  </w:style>
  <w:style w:type="paragraph" w:customStyle="1" w:styleId="xl65">
    <w:name w:val="xl65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6537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26537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653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6537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26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26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26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26537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265372"/>
  </w:style>
  <w:style w:type="numbering" w:customStyle="1" w:styleId="Semlista3">
    <w:name w:val="Sem lista3"/>
    <w:next w:val="Semlista"/>
    <w:uiPriority w:val="99"/>
    <w:semiHidden/>
    <w:unhideWhenUsed/>
    <w:rsid w:val="005A2098"/>
  </w:style>
  <w:style w:type="numbering" w:customStyle="1" w:styleId="Semlista4">
    <w:name w:val="Sem lista4"/>
    <w:next w:val="Semlista"/>
    <w:uiPriority w:val="99"/>
    <w:semiHidden/>
    <w:unhideWhenUsed/>
    <w:rsid w:val="009B6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5</Words>
  <Characters>3918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Mariangela Silveira</cp:lastModifiedBy>
  <cp:revision>2</cp:revision>
  <dcterms:created xsi:type="dcterms:W3CDTF">2019-09-09T21:01:00Z</dcterms:created>
  <dcterms:modified xsi:type="dcterms:W3CDTF">2019-09-09T21:01:00Z</dcterms:modified>
</cp:coreProperties>
</file>